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382FD057" w:rsidP="272C8598" w:rsidRDefault="382FD057" w14:paraId="41915DC1" w14:textId="48C165FA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</w:pPr>
      <w:r w:rsidRPr="272C8598" w:rsidR="382FD057"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  <w:t xml:space="preserve">S1 Appendix. </w:t>
      </w:r>
    </w:p>
    <w:p w:rsidR="5FC39D4E" w:rsidP="272C8598" w:rsidRDefault="5FC39D4E" w14:paraId="22026AFE" w14:textId="4E96969B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</w:pPr>
      <w:r w:rsidRPr="272C8598" w:rsidR="725E243E"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  <w:t xml:space="preserve">Search strategy </w:t>
      </w:r>
      <w:r w:rsidRPr="272C8598" w:rsidR="3DCAFE52"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  <w:t xml:space="preserve">developed </w:t>
      </w:r>
      <w:r w:rsidRPr="272C8598" w:rsidR="725E243E"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  <w:t>for MEDLINE (EBSCOhost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95"/>
        <w:gridCol w:w="6780"/>
        <w:gridCol w:w="1485"/>
      </w:tblGrid>
      <w:tr w:rsidR="7067E1B5" w:rsidTr="259DC09A" w14:paraId="51E40CDE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39EA78A7" w14:textId="02C99A95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earch ID#</w:t>
            </w:r>
          </w:p>
        </w:tc>
        <w:tc>
          <w:tcPr>
            <w:tcW w:w="6780" w:type="dxa"/>
            <w:tcMar/>
          </w:tcPr>
          <w:p w:rsidR="1DB69444" w:rsidP="1DB69444" w:rsidRDefault="1DB69444" w14:paraId="5CD6085A" w14:textId="243BFDA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b/>
                <w:bCs/>
                <w:color w:val="333333"/>
                <w:sz w:val="24"/>
                <w:szCs w:val="24"/>
              </w:rPr>
              <w:t>Search Terms</w:t>
            </w:r>
          </w:p>
        </w:tc>
        <w:tc>
          <w:tcPr>
            <w:tcW w:w="1485" w:type="dxa"/>
            <w:tcMar/>
          </w:tcPr>
          <w:p w:rsidR="1DB69444" w:rsidP="1DB69444" w:rsidRDefault="1DB69444" w14:paraId="3E2BADA1" w14:textId="24DCF1F8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7067E1B5" w:rsidTr="259DC09A" w14:paraId="5EA60F59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2A9A6CBF" w14:textId="25CA521C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10</w:t>
            </w:r>
          </w:p>
        </w:tc>
        <w:tc>
          <w:tcPr>
            <w:tcW w:w="6780" w:type="dxa"/>
            <w:tcMar/>
          </w:tcPr>
          <w:p w:rsidR="1DB69444" w:rsidP="1DB69444" w:rsidRDefault="1DB69444" w14:paraId="58927294" w14:textId="00147D59">
            <w:pPr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S3 AND S6 AND S9 </w:t>
            </w:r>
          </w:p>
        </w:tc>
        <w:tc>
          <w:tcPr>
            <w:tcW w:w="1485" w:type="dxa"/>
            <w:tcMar/>
          </w:tcPr>
          <w:p w:rsidR="1DB69444" w:rsidP="259DC09A" w:rsidRDefault="1DB69444" w14:paraId="71A146B5" w14:textId="5783454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right"/>
            </w:pPr>
            <w:r w:rsidRPr="259DC09A" w:rsidR="1E118746">
              <w:rPr>
                <w:rFonts w:ascii="Times New Roman" w:hAnsi="Times New Roman" w:eastAsia="Times New Roman" w:cs="Times New Roman"/>
                <w:sz w:val="24"/>
                <w:szCs w:val="24"/>
              </w:rPr>
              <w:t>24</w:t>
            </w:r>
          </w:p>
        </w:tc>
      </w:tr>
      <w:tr w:rsidR="7067E1B5" w:rsidTr="259DC09A" w14:paraId="59E53DAD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7D3AEFA5" w14:textId="77C0D915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9</w:t>
            </w:r>
          </w:p>
        </w:tc>
        <w:tc>
          <w:tcPr>
            <w:tcW w:w="6780" w:type="dxa"/>
            <w:tcMar/>
          </w:tcPr>
          <w:p w:rsidR="1DB69444" w:rsidP="1DB69444" w:rsidRDefault="1DB69444" w14:paraId="18C56FD8" w14:textId="6B2F02AA">
            <w:pPr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S7 OR S8 </w:t>
            </w:r>
          </w:p>
        </w:tc>
        <w:tc>
          <w:tcPr>
            <w:tcW w:w="1485" w:type="dxa"/>
            <w:tcMar/>
          </w:tcPr>
          <w:p w:rsidR="1DB69444" w:rsidP="1DB69444" w:rsidRDefault="1DB69444" w14:paraId="6BEB6CEE" w14:textId="366BD60D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5D51382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4,76</w:t>
            </w:r>
            <w:r w:rsidRPr="259DC09A" w:rsidR="75504537">
              <w:rPr>
                <w:rFonts w:ascii="Times New Roman" w:hAnsi="Times New Roman" w:eastAsia="Times New Roman" w:cs="Times New Roman"/>
                <w:sz w:val="24"/>
                <w:szCs w:val="24"/>
              </w:rPr>
              <w:t>8.188</w:t>
            </w:r>
          </w:p>
        </w:tc>
      </w:tr>
      <w:tr w:rsidR="7067E1B5" w:rsidTr="259DC09A" w14:paraId="45948086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54541F38" w14:textId="317A47CC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8</w:t>
            </w:r>
          </w:p>
        </w:tc>
        <w:tc>
          <w:tcPr>
            <w:tcW w:w="6780" w:type="dxa"/>
            <w:tcMar/>
          </w:tcPr>
          <w:p w:rsidR="1DB69444" w:rsidP="259DC09A" w:rsidRDefault="1DB69444" w14:paraId="372A3409" w14:textId="529AFB10">
            <w:pPr>
              <w:pStyle w:val="Normal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259DC09A" w:rsidR="52510D71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TI (aged OR elder* OR frail* OR geriatri* OR gerontol* OR old* OR senior OR senium OR septuagenarian OR oct?genarian* OR nonagenarian OR centenarian OR supercentenarian) OR AB (aged OR elder* OR frail* OR geriatri* OR gerontol* OR old* OR senior OR senium OR septuagenarian OR oct?genarian* OR nonagenarian OR centenarian OR supercentenarian)</w:t>
            </w:r>
          </w:p>
        </w:tc>
        <w:tc>
          <w:tcPr>
            <w:tcW w:w="1485" w:type="dxa"/>
            <w:tcMar/>
          </w:tcPr>
          <w:p w:rsidR="1DB69444" w:rsidP="1DB69444" w:rsidRDefault="1DB69444" w14:paraId="1B579B32" w14:textId="3CE5FB27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5D51382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,96</w:t>
            </w:r>
            <w:r w:rsidRPr="259DC09A" w:rsidR="053746B1">
              <w:rPr>
                <w:rFonts w:ascii="Times New Roman" w:hAnsi="Times New Roman" w:eastAsia="Times New Roman" w:cs="Times New Roman"/>
                <w:sz w:val="24"/>
                <w:szCs w:val="24"/>
              </w:rPr>
              <w:t>4,806</w:t>
            </w:r>
          </w:p>
        </w:tc>
      </w:tr>
      <w:tr w:rsidR="7067E1B5" w:rsidTr="259DC09A" w14:paraId="13A62B20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0642439B" w14:textId="523EF67D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7</w:t>
            </w:r>
          </w:p>
        </w:tc>
        <w:tc>
          <w:tcPr>
            <w:tcW w:w="6780" w:type="dxa"/>
            <w:tcMar/>
          </w:tcPr>
          <w:p w:rsidR="1DB69444" w:rsidP="1DB69444" w:rsidRDefault="1DB69444" w14:paraId="61A4397B" w14:textId="1CF4D3DF">
            <w:pPr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(MH "Aged+") </w:t>
            </w:r>
          </w:p>
        </w:tc>
        <w:tc>
          <w:tcPr>
            <w:tcW w:w="1485" w:type="dxa"/>
            <w:tcMar/>
          </w:tcPr>
          <w:p w:rsidR="1DB69444" w:rsidP="1DB69444" w:rsidRDefault="1DB69444" w14:paraId="003D4864" w14:textId="3AE0B369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77C4362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3,50</w:t>
            </w:r>
            <w:r w:rsidRPr="259DC09A" w:rsidR="169A235D">
              <w:rPr>
                <w:rFonts w:ascii="Times New Roman" w:hAnsi="Times New Roman" w:eastAsia="Times New Roman" w:cs="Times New Roman"/>
                <w:sz w:val="24"/>
                <w:szCs w:val="24"/>
              </w:rPr>
              <w:t>2,041</w:t>
            </w:r>
          </w:p>
        </w:tc>
      </w:tr>
      <w:tr w:rsidR="7067E1B5" w:rsidTr="259DC09A" w14:paraId="3D7DEDD7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5F4AA27D" w14:textId="64E5F2D4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6</w:t>
            </w:r>
          </w:p>
        </w:tc>
        <w:tc>
          <w:tcPr>
            <w:tcW w:w="6780" w:type="dxa"/>
            <w:tcMar/>
          </w:tcPr>
          <w:p w:rsidR="1DB69444" w:rsidP="1DB69444" w:rsidRDefault="1DB69444" w14:paraId="46C1B895" w14:textId="4AA1C0F2">
            <w:pPr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S4 OR S5 </w:t>
            </w:r>
          </w:p>
        </w:tc>
        <w:tc>
          <w:tcPr>
            <w:tcW w:w="1485" w:type="dxa"/>
            <w:tcMar/>
          </w:tcPr>
          <w:p w:rsidR="1DB69444" w:rsidP="1DB69444" w:rsidRDefault="1DB69444" w14:paraId="0710FA41" w14:textId="0BFABEBD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77C4362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2</w:t>
            </w:r>
            <w:r w:rsidRPr="259DC09A" w:rsidR="43B479E8">
              <w:rPr>
                <w:rFonts w:ascii="Times New Roman" w:hAnsi="Times New Roman" w:eastAsia="Times New Roman" w:cs="Times New Roman"/>
                <w:sz w:val="24"/>
                <w:szCs w:val="24"/>
              </w:rPr>
              <w:t>6,4</w:t>
            </w:r>
            <w:r w:rsidRPr="259DC09A" w:rsidR="1DDFCB5E"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</w:tr>
      <w:tr w:rsidR="7067E1B5" w:rsidTr="259DC09A" w14:paraId="715B73BF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18B54BB8" w14:textId="7FC0522D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5</w:t>
            </w:r>
          </w:p>
        </w:tc>
        <w:tc>
          <w:tcPr>
            <w:tcW w:w="6780" w:type="dxa"/>
            <w:tcMar/>
          </w:tcPr>
          <w:p w:rsidR="22F2EF32" w:rsidP="70AE7C58" w:rsidRDefault="22F2EF32" w14:paraId="48CF1FF7" w14:textId="59A66137">
            <w:pPr>
              <w:pStyle w:val="Normal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259DC09A" w:rsidR="6D1A2891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TI (Virtual W3 </w:t>
            </w:r>
            <w:r w:rsidRPr="259DC09A" w:rsidR="6D1A2891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realit</w:t>
            </w:r>
            <w:r w:rsidRPr="259DC09A" w:rsidR="6D1A2891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mixed W3 </w:t>
            </w:r>
            <w:r w:rsidRPr="259DC09A" w:rsidR="6D1A2891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realit</w:t>
            </w:r>
            <w:r w:rsidRPr="259DC09A" w:rsidR="6D1A2891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</w:t>
            </w:r>
            <w:r w:rsidRPr="259DC09A" w:rsidR="6D1A2891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VR)</w:t>
            </w:r>
            <w:r w:rsidRPr="259DC09A" w:rsidR="3596DDC9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 OR AB (Virtual W3 </w:t>
            </w:r>
            <w:r w:rsidRPr="259DC09A" w:rsidR="3596DDC9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realit</w:t>
            </w:r>
            <w:r w:rsidRPr="259DC09A" w:rsidR="3596DDC9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mixed W3 </w:t>
            </w:r>
            <w:r w:rsidRPr="259DC09A" w:rsidR="3596DDC9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realit</w:t>
            </w:r>
            <w:r w:rsidRPr="259DC09A" w:rsidR="3596DDC9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* OR VR)</w:t>
            </w:r>
          </w:p>
        </w:tc>
        <w:tc>
          <w:tcPr>
            <w:tcW w:w="1485" w:type="dxa"/>
            <w:tcMar/>
          </w:tcPr>
          <w:p w:rsidR="1DB69444" w:rsidP="1DB69444" w:rsidRDefault="1DB69444" w14:paraId="4064B091" w14:textId="0C90C1AF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77C4362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2</w:t>
            </w:r>
            <w:r w:rsidRPr="259DC09A" w:rsidR="6F2F228B">
              <w:rPr>
                <w:rFonts w:ascii="Times New Roman" w:hAnsi="Times New Roman" w:eastAsia="Times New Roman" w:cs="Times New Roman"/>
                <w:sz w:val="24"/>
                <w:szCs w:val="24"/>
              </w:rPr>
              <w:t>5,0</w:t>
            </w:r>
            <w:r w:rsidRPr="259DC09A" w:rsidR="10E3C8DA">
              <w:rPr>
                <w:rFonts w:ascii="Times New Roman" w:hAnsi="Times New Roman" w:eastAsia="Times New Roman" w:cs="Times New Roman"/>
                <w:sz w:val="24"/>
                <w:szCs w:val="24"/>
              </w:rPr>
              <w:t>62</w:t>
            </w:r>
          </w:p>
        </w:tc>
      </w:tr>
      <w:tr w:rsidR="7067E1B5" w:rsidTr="259DC09A" w14:paraId="34EA00F2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04F55E9D" w14:textId="19A1A46D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4</w:t>
            </w:r>
          </w:p>
        </w:tc>
        <w:tc>
          <w:tcPr>
            <w:tcW w:w="6780" w:type="dxa"/>
            <w:tcMar/>
          </w:tcPr>
          <w:p w:rsidR="1DB69444" w:rsidP="1DB69444" w:rsidRDefault="1DB69444" w14:paraId="09953753" w14:textId="4CCB4677">
            <w:pPr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(MH "Virtual Reality+") OR (MH "Virtual Reality Exposure Therapy") </w:t>
            </w:r>
          </w:p>
        </w:tc>
        <w:tc>
          <w:tcPr>
            <w:tcW w:w="1485" w:type="dxa"/>
            <w:tcMar/>
          </w:tcPr>
          <w:p w:rsidR="1DB69444" w:rsidP="1DB69444" w:rsidRDefault="1DB69444" w14:paraId="65216E07" w14:textId="3EAAD3AB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5D51382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7,43</w:t>
            </w:r>
            <w:r w:rsidRPr="259DC09A" w:rsidR="67223E7F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</w:tr>
      <w:tr w:rsidR="7067E1B5" w:rsidTr="259DC09A" w14:paraId="27A76DC4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742D69A1" w14:textId="7F33F693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3</w:t>
            </w:r>
          </w:p>
        </w:tc>
        <w:tc>
          <w:tcPr>
            <w:tcW w:w="6780" w:type="dxa"/>
            <w:tcMar/>
          </w:tcPr>
          <w:p w:rsidR="1DB69444" w:rsidP="1DB69444" w:rsidRDefault="1DB69444" w14:paraId="57DA1148" w14:textId="2747E243">
            <w:pPr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S1 OR S2 </w:t>
            </w:r>
          </w:p>
        </w:tc>
        <w:tc>
          <w:tcPr>
            <w:tcW w:w="1485" w:type="dxa"/>
            <w:tcMar/>
          </w:tcPr>
          <w:p w:rsidR="1DB69444" w:rsidP="1DB69444" w:rsidRDefault="1DB69444" w14:paraId="525DC8D8" w14:textId="78F82C75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5D51382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259DC09A" w:rsidR="4BDEAE69">
              <w:rPr>
                <w:rFonts w:ascii="Times New Roman" w:hAnsi="Times New Roman" w:eastAsia="Times New Roman" w:cs="Times New Roman"/>
                <w:sz w:val="24"/>
                <w:szCs w:val="24"/>
              </w:rPr>
              <w:t>160,00</w:t>
            </w:r>
            <w:r w:rsidRPr="259DC09A" w:rsidR="7D6D0936"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</w:tr>
      <w:tr w:rsidR="7067E1B5" w:rsidTr="259DC09A" w14:paraId="3BBE0B52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719DCDFE" w14:textId="4FFEF7A2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2</w:t>
            </w:r>
          </w:p>
        </w:tc>
        <w:tc>
          <w:tcPr>
            <w:tcW w:w="6780" w:type="dxa"/>
            <w:tcMar/>
          </w:tcPr>
          <w:p w:rsidR="1DB69444" w:rsidP="259DC09A" w:rsidRDefault="1DB69444" w14:paraId="16F2BD29" w14:textId="152F4CC1">
            <w:pPr>
              <w:pStyle w:val="Normal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TI (aroma OR aromatherapy OR “essential oil*” OR 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fragran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odo#r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olfact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scent* OR smell* OR sensory W0 stimulation OR multisensory W0 stimulation) OR AB (aroma OR aromatherapy OR “essential oil*” OR 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fragran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odo#r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* OR 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olfact</w:t>
            </w:r>
            <w:r w:rsidRPr="259DC09A" w:rsidR="70203C95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* OR scent* OR smell* OR sensory W0 stimulation OR multisensory W0 stimulation)</w:t>
            </w:r>
          </w:p>
        </w:tc>
        <w:tc>
          <w:tcPr>
            <w:tcW w:w="1485" w:type="dxa"/>
            <w:tcMar/>
          </w:tcPr>
          <w:p w:rsidR="1DB69444" w:rsidP="1DB69444" w:rsidRDefault="1DB69444" w14:paraId="0742DB43" w14:textId="6FFE64CB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5D51382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259DC09A" w:rsidR="07B000AD">
              <w:rPr>
                <w:rFonts w:ascii="Times New Roman" w:hAnsi="Times New Roman" w:eastAsia="Times New Roman" w:cs="Times New Roman"/>
                <w:sz w:val="24"/>
                <w:szCs w:val="24"/>
              </w:rPr>
              <w:t>139,143</w:t>
            </w:r>
          </w:p>
        </w:tc>
      </w:tr>
      <w:tr w:rsidR="7067E1B5" w:rsidTr="259DC09A" w14:paraId="5AF55F8E" w14:textId="77777777">
        <w:trPr>
          <w:trHeight w:val="300"/>
        </w:trPr>
        <w:tc>
          <w:tcPr>
            <w:tcW w:w="1095" w:type="dxa"/>
            <w:tcMar/>
          </w:tcPr>
          <w:p w:rsidR="1DB69444" w:rsidP="1DB69444" w:rsidRDefault="1DB69444" w14:paraId="6EFF1C7D" w14:textId="2380822B">
            <w:pPr>
              <w:jc w:val="center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S1</w:t>
            </w:r>
          </w:p>
        </w:tc>
        <w:tc>
          <w:tcPr>
            <w:tcW w:w="6780" w:type="dxa"/>
            <w:tcMar/>
          </w:tcPr>
          <w:p w:rsidR="1DB69444" w:rsidP="1DB69444" w:rsidRDefault="1DB69444" w14:paraId="23F219DD" w14:textId="558C13AE">
            <w:pPr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(MH "Aromatherapy") OR </w:t>
            </w:r>
            <w:proofErr w:type="gramStart"/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>( (</w:t>
            </w:r>
            <w:proofErr w:type="gramEnd"/>
            <w:r w:rsidRPr="1DB69444"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  <w:t xml:space="preserve">MH "Sensation") OR (MH "Smell") ) OR (MH "Odorants") </w:t>
            </w:r>
          </w:p>
        </w:tc>
        <w:tc>
          <w:tcPr>
            <w:tcW w:w="1485" w:type="dxa"/>
            <w:tcMar/>
          </w:tcPr>
          <w:p w:rsidR="1DB69444" w:rsidP="1DB69444" w:rsidRDefault="1DB69444" w14:paraId="6913E3AF" w14:textId="0B0F5EEC">
            <w:pPr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59DC09A" w:rsidR="5D513829">
              <w:rPr>
                <w:rFonts w:ascii="Times New Roman" w:hAnsi="Times New Roman" w:eastAsia="Times New Roman" w:cs="Times New Roman"/>
                <w:sz w:val="24"/>
                <w:szCs w:val="24"/>
              </w:rPr>
              <w:t>53,64</w:t>
            </w:r>
            <w:r w:rsidRPr="259DC09A" w:rsidR="3FFA02A7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</w:tr>
    </w:tbl>
    <w:p w:rsidR="00924B6C" w:rsidP="1C63DB41" w:rsidRDefault="00924B6C" w14:paraId="7BEC9B1D" w14:textId="034775B2">
      <w:pPr>
        <w:rPr>
          <w:rFonts w:ascii="Times New Roman" w:hAnsi="Times New Roman" w:eastAsia="Times New Roman" w:cs="Times New Roman"/>
          <w:sz w:val="24"/>
          <w:szCs w:val="24"/>
        </w:rPr>
      </w:pPr>
      <w:r w:rsidRPr="1C63DB41" w:rsidR="4A72A699">
        <w:rPr>
          <w:rFonts w:ascii="Times New Roman" w:hAnsi="Times New Roman" w:eastAsia="Times New Roman" w:cs="Times New Roman"/>
          <w:sz w:val="24"/>
          <w:szCs w:val="24"/>
        </w:rPr>
        <w:t>Search conducted on May 20, 2024</w:t>
      </w:r>
    </w:p>
    <w:p w:rsidR="4A5D83F5" w:rsidP="1DB69444" w:rsidRDefault="4A5D83F5" w14:paraId="2EAC713D" w14:textId="6E60F554">
      <w:pPr>
        <w:rPr>
          <w:rFonts w:ascii="Times New Roman" w:hAnsi="Times New Roman" w:eastAsia="Times New Roman" w:cs="Times New Roman"/>
          <w:sz w:val="24"/>
          <w:szCs w:val="24"/>
        </w:rPr>
      </w:pPr>
      <w:r w:rsidRPr="1C63DB41">
        <w:rPr>
          <w:rFonts w:ascii="Times New Roman" w:hAnsi="Times New Roman" w:eastAsia="Times New Roman" w:cs="Times New Roman"/>
          <w:sz w:val="24"/>
          <w:szCs w:val="24"/>
        </w:rPr>
        <w:br w:type="page"/>
      </w:r>
    </w:p>
    <w:sectPr w:rsidR="0008465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cesqXwf4Nr9SLq" int2:id="Xp2mGAnI">
      <int2:state int2:type="AugLoop_Text_Critique" int2:value="Rejected"/>
    </int2:textHash>
    <int2:bookmark int2:bookmarkName="_Int_GSuUFm0x" int2:invalidationBookmarkName="" int2:hashCode="cZGwPc6Gf/Ci9h" int2:id="8Mh9BbCU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B3C0DB"/>
    <w:rsid w:val="00057F54"/>
    <w:rsid w:val="0008465F"/>
    <w:rsid w:val="003358CC"/>
    <w:rsid w:val="00924B6C"/>
    <w:rsid w:val="00991284"/>
    <w:rsid w:val="00AB68A4"/>
    <w:rsid w:val="00D76A07"/>
    <w:rsid w:val="01061BE0"/>
    <w:rsid w:val="012E8B78"/>
    <w:rsid w:val="014E3DC9"/>
    <w:rsid w:val="015B98EE"/>
    <w:rsid w:val="01A68A4C"/>
    <w:rsid w:val="01BA1550"/>
    <w:rsid w:val="034A95DE"/>
    <w:rsid w:val="038B9EE1"/>
    <w:rsid w:val="04556120"/>
    <w:rsid w:val="047E0F64"/>
    <w:rsid w:val="04847B8D"/>
    <w:rsid w:val="048C26B9"/>
    <w:rsid w:val="0504F143"/>
    <w:rsid w:val="053746B1"/>
    <w:rsid w:val="056842FE"/>
    <w:rsid w:val="057A8D60"/>
    <w:rsid w:val="059C3AA1"/>
    <w:rsid w:val="05BDEAF6"/>
    <w:rsid w:val="05F2FC98"/>
    <w:rsid w:val="0711D87F"/>
    <w:rsid w:val="0756B0B1"/>
    <w:rsid w:val="077CE246"/>
    <w:rsid w:val="0797FA95"/>
    <w:rsid w:val="07B000AD"/>
    <w:rsid w:val="080E4E0F"/>
    <w:rsid w:val="083F23F4"/>
    <w:rsid w:val="089CC8BC"/>
    <w:rsid w:val="08B3C0DB"/>
    <w:rsid w:val="08B51FE0"/>
    <w:rsid w:val="08C7F70C"/>
    <w:rsid w:val="08E85C1E"/>
    <w:rsid w:val="09B57ECD"/>
    <w:rsid w:val="0A524AEA"/>
    <w:rsid w:val="0B21F702"/>
    <w:rsid w:val="0B67A155"/>
    <w:rsid w:val="0B78B16E"/>
    <w:rsid w:val="0B972E81"/>
    <w:rsid w:val="0B9DAC26"/>
    <w:rsid w:val="0BB3BB81"/>
    <w:rsid w:val="0C1E5048"/>
    <w:rsid w:val="0C5B4997"/>
    <w:rsid w:val="0C719C83"/>
    <w:rsid w:val="0CF14062"/>
    <w:rsid w:val="0E453101"/>
    <w:rsid w:val="0E77039A"/>
    <w:rsid w:val="0F18BAAE"/>
    <w:rsid w:val="0F82FE55"/>
    <w:rsid w:val="0FBFA799"/>
    <w:rsid w:val="0FC44959"/>
    <w:rsid w:val="101903F7"/>
    <w:rsid w:val="107F0F2B"/>
    <w:rsid w:val="109AA3F9"/>
    <w:rsid w:val="10A72654"/>
    <w:rsid w:val="10E3C8DA"/>
    <w:rsid w:val="10E48E7B"/>
    <w:rsid w:val="11372798"/>
    <w:rsid w:val="11E1B5F0"/>
    <w:rsid w:val="11F07572"/>
    <w:rsid w:val="11FDC4E5"/>
    <w:rsid w:val="12CE6B76"/>
    <w:rsid w:val="12E2BB33"/>
    <w:rsid w:val="12F6C5D0"/>
    <w:rsid w:val="12FD596E"/>
    <w:rsid w:val="13734ACB"/>
    <w:rsid w:val="1376628F"/>
    <w:rsid w:val="141C8ADF"/>
    <w:rsid w:val="143A9B06"/>
    <w:rsid w:val="14533289"/>
    <w:rsid w:val="1458BC4D"/>
    <w:rsid w:val="146D8BA5"/>
    <w:rsid w:val="1470C773"/>
    <w:rsid w:val="1489FCFA"/>
    <w:rsid w:val="14A03A3C"/>
    <w:rsid w:val="14B9F5AA"/>
    <w:rsid w:val="14D3DB08"/>
    <w:rsid w:val="14E90D09"/>
    <w:rsid w:val="14F5FA89"/>
    <w:rsid w:val="150F1B2C"/>
    <w:rsid w:val="1515000F"/>
    <w:rsid w:val="1575B15B"/>
    <w:rsid w:val="15ADC8B6"/>
    <w:rsid w:val="15CCF6DF"/>
    <w:rsid w:val="16418280"/>
    <w:rsid w:val="169A235D"/>
    <w:rsid w:val="16B0D070"/>
    <w:rsid w:val="16C12081"/>
    <w:rsid w:val="16DF3F42"/>
    <w:rsid w:val="1717928E"/>
    <w:rsid w:val="17185226"/>
    <w:rsid w:val="176460EA"/>
    <w:rsid w:val="1797225B"/>
    <w:rsid w:val="179E90A8"/>
    <w:rsid w:val="179F9BDE"/>
    <w:rsid w:val="184CA0D1"/>
    <w:rsid w:val="18816F30"/>
    <w:rsid w:val="18A32D6F"/>
    <w:rsid w:val="18E2E49D"/>
    <w:rsid w:val="18E46E91"/>
    <w:rsid w:val="18EF9CCA"/>
    <w:rsid w:val="18F1ECB3"/>
    <w:rsid w:val="192CBE84"/>
    <w:rsid w:val="19388669"/>
    <w:rsid w:val="19741C59"/>
    <w:rsid w:val="1990C3A9"/>
    <w:rsid w:val="19A966C4"/>
    <w:rsid w:val="19F27996"/>
    <w:rsid w:val="1A0A7E80"/>
    <w:rsid w:val="1A2EA963"/>
    <w:rsid w:val="1A365E55"/>
    <w:rsid w:val="1A4CC043"/>
    <w:rsid w:val="1A4E5154"/>
    <w:rsid w:val="1AC054C1"/>
    <w:rsid w:val="1AC80AE0"/>
    <w:rsid w:val="1AE1FBA9"/>
    <w:rsid w:val="1AFEA58A"/>
    <w:rsid w:val="1B3E91AD"/>
    <w:rsid w:val="1B437793"/>
    <w:rsid w:val="1B646C6E"/>
    <w:rsid w:val="1B9C6E6F"/>
    <w:rsid w:val="1C281516"/>
    <w:rsid w:val="1C63DB41"/>
    <w:rsid w:val="1C9A5B7E"/>
    <w:rsid w:val="1CDF47F4"/>
    <w:rsid w:val="1D52FC7C"/>
    <w:rsid w:val="1D567ADE"/>
    <w:rsid w:val="1DB69444"/>
    <w:rsid w:val="1DDFCB5E"/>
    <w:rsid w:val="1E118746"/>
    <w:rsid w:val="1E5AC9CE"/>
    <w:rsid w:val="1E7614A3"/>
    <w:rsid w:val="1E99F8C0"/>
    <w:rsid w:val="1EA22E4F"/>
    <w:rsid w:val="1EE458AB"/>
    <w:rsid w:val="1F33C932"/>
    <w:rsid w:val="1FDB0F81"/>
    <w:rsid w:val="2016E8B6"/>
    <w:rsid w:val="202B227C"/>
    <w:rsid w:val="2033DB47"/>
    <w:rsid w:val="2045E130"/>
    <w:rsid w:val="20A9F3AA"/>
    <w:rsid w:val="20B2719D"/>
    <w:rsid w:val="20FD86E3"/>
    <w:rsid w:val="21616B9A"/>
    <w:rsid w:val="21627301"/>
    <w:rsid w:val="2176E8EE"/>
    <w:rsid w:val="21EE9460"/>
    <w:rsid w:val="224DA475"/>
    <w:rsid w:val="22D66893"/>
    <w:rsid w:val="22F2EF32"/>
    <w:rsid w:val="231240F3"/>
    <w:rsid w:val="2325CE14"/>
    <w:rsid w:val="233DA787"/>
    <w:rsid w:val="2380C170"/>
    <w:rsid w:val="2389F4AA"/>
    <w:rsid w:val="238D337C"/>
    <w:rsid w:val="23DA518B"/>
    <w:rsid w:val="23EC78F2"/>
    <w:rsid w:val="2481E456"/>
    <w:rsid w:val="25705CEA"/>
    <w:rsid w:val="259DC09A"/>
    <w:rsid w:val="25D76F42"/>
    <w:rsid w:val="25D7D53F"/>
    <w:rsid w:val="25E2E7F1"/>
    <w:rsid w:val="26A410C9"/>
    <w:rsid w:val="26A45655"/>
    <w:rsid w:val="272C8598"/>
    <w:rsid w:val="27CDC7CD"/>
    <w:rsid w:val="280257D4"/>
    <w:rsid w:val="28535AEE"/>
    <w:rsid w:val="292EB3C3"/>
    <w:rsid w:val="2947047C"/>
    <w:rsid w:val="296A5CB3"/>
    <w:rsid w:val="29727756"/>
    <w:rsid w:val="298E864B"/>
    <w:rsid w:val="29DAD064"/>
    <w:rsid w:val="29F3024E"/>
    <w:rsid w:val="29FCD203"/>
    <w:rsid w:val="29FEEBD1"/>
    <w:rsid w:val="2A32FE81"/>
    <w:rsid w:val="2A3A6CBD"/>
    <w:rsid w:val="2A440B26"/>
    <w:rsid w:val="2A5BE9FF"/>
    <w:rsid w:val="2BC1BFF2"/>
    <w:rsid w:val="2C207482"/>
    <w:rsid w:val="2C3F1276"/>
    <w:rsid w:val="2C439B3D"/>
    <w:rsid w:val="2D2D2D31"/>
    <w:rsid w:val="2DC51100"/>
    <w:rsid w:val="2E0361F9"/>
    <w:rsid w:val="2E8C3694"/>
    <w:rsid w:val="2F37984F"/>
    <w:rsid w:val="2F6BF70B"/>
    <w:rsid w:val="2FE1F5E9"/>
    <w:rsid w:val="300A5887"/>
    <w:rsid w:val="302D8940"/>
    <w:rsid w:val="304764C3"/>
    <w:rsid w:val="309C4432"/>
    <w:rsid w:val="30E5D197"/>
    <w:rsid w:val="3111022C"/>
    <w:rsid w:val="319011BD"/>
    <w:rsid w:val="31AAC74E"/>
    <w:rsid w:val="31E33524"/>
    <w:rsid w:val="31FC6142"/>
    <w:rsid w:val="32826734"/>
    <w:rsid w:val="328F4357"/>
    <w:rsid w:val="32B47303"/>
    <w:rsid w:val="32B4A4F6"/>
    <w:rsid w:val="32E44177"/>
    <w:rsid w:val="3309318F"/>
    <w:rsid w:val="335392C1"/>
    <w:rsid w:val="336B7EC3"/>
    <w:rsid w:val="33C32BAD"/>
    <w:rsid w:val="33EB43BD"/>
    <w:rsid w:val="33F1872D"/>
    <w:rsid w:val="3469F85D"/>
    <w:rsid w:val="34BF55BA"/>
    <w:rsid w:val="34DC26D5"/>
    <w:rsid w:val="35192636"/>
    <w:rsid w:val="3587495C"/>
    <w:rsid w:val="3596DDC9"/>
    <w:rsid w:val="35ADE84A"/>
    <w:rsid w:val="35D6558A"/>
    <w:rsid w:val="35F791BC"/>
    <w:rsid w:val="365BBAD0"/>
    <w:rsid w:val="36B8F38D"/>
    <w:rsid w:val="36C9FEF7"/>
    <w:rsid w:val="37AADE62"/>
    <w:rsid w:val="37B8A7E7"/>
    <w:rsid w:val="382FD057"/>
    <w:rsid w:val="384798B2"/>
    <w:rsid w:val="38AE7E99"/>
    <w:rsid w:val="38E4D2CB"/>
    <w:rsid w:val="391CF089"/>
    <w:rsid w:val="3933693C"/>
    <w:rsid w:val="3962834E"/>
    <w:rsid w:val="3999C99A"/>
    <w:rsid w:val="39A6822E"/>
    <w:rsid w:val="39C0BE6D"/>
    <w:rsid w:val="39C65F21"/>
    <w:rsid w:val="3A62569F"/>
    <w:rsid w:val="3AAB6A58"/>
    <w:rsid w:val="3B0B70E0"/>
    <w:rsid w:val="3BC917C3"/>
    <w:rsid w:val="3BD9DE87"/>
    <w:rsid w:val="3C7AA5BA"/>
    <w:rsid w:val="3CD58D36"/>
    <w:rsid w:val="3D8C4D21"/>
    <w:rsid w:val="3DCAFE52"/>
    <w:rsid w:val="3E050A8E"/>
    <w:rsid w:val="3E43E866"/>
    <w:rsid w:val="3EE00A1F"/>
    <w:rsid w:val="3F19B474"/>
    <w:rsid w:val="3F4BF3AB"/>
    <w:rsid w:val="3F602674"/>
    <w:rsid w:val="3F77C73D"/>
    <w:rsid w:val="3FEBDDDD"/>
    <w:rsid w:val="3FFA02A7"/>
    <w:rsid w:val="4002F7FA"/>
    <w:rsid w:val="4059944F"/>
    <w:rsid w:val="41436F2A"/>
    <w:rsid w:val="41853BF6"/>
    <w:rsid w:val="423F3AE6"/>
    <w:rsid w:val="426BEB29"/>
    <w:rsid w:val="4299F87A"/>
    <w:rsid w:val="42B98146"/>
    <w:rsid w:val="42C1A91D"/>
    <w:rsid w:val="42C3171D"/>
    <w:rsid w:val="437E17D7"/>
    <w:rsid w:val="43B479E8"/>
    <w:rsid w:val="43F4FD01"/>
    <w:rsid w:val="43FB5295"/>
    <w:rsid w:val="448B859A"/>
    <w:rsid w:val="453465B5"/>
    <w:rsid w:val="45521354"/>
    <w:rsid w:val="45581F95"/>
    <w:rsid w:val="455E0FE8"/>
    <w:rsid w:val="45ECEB1D"/>
    <w:rsid w:val="460B7DAB"/>
    <w:rsid w:val="4629479A"/>
    <w:rsid w:val="4690E81F"/>
    <w:rsid w:val="46C02AB3"/>
    <w:rsid w:val="47114A48"/>
    <w:rsid w:val="4737CAFC"/>
    <w:rsid w:val="480D51DE"/>
    <w:rsid w:val="48118A3F"/>
    <w:rsid w:val="485900FC"/>
    <w:rsid w:val="48BAEB0D"/>
    <w:rsid w:val="48C49B9A"/>
    <w:rsid w:val="48DD3F59"/>
    <w:rsid w:val="4900C03A"/>
    <w:rsid w:val="491E9BBF"/>
    <w:rsid w:val="4957A899"/>
    <w:rsid w:val="49786602"/>
    <w:rsid w:val="49C820E9"/>
    <w:rsid w:val="49CD4EF6"/>
    <w:rsid w:val="4A24112E"/>
    <w:rsid w:val="4A5D83F5"/>
    <w:rsid w:val="4A72A699"/>
    <w:rsid w:val="4B226E89"/>
    <w:rsid w:val="4B691F57"/>
    <w:rsid w:val="4BA8F5FD"/>
    <w:rsid w:val="4BB1E8DA"/>
    <w:rsid w:val="4BDEAE69"/>
    <w:rsid w:val="4C0F385D"/>
    <w:rsid w:val="4C843E25"/>
    <w:rsid w:val="4CCF9397"/>
    <w:rsid w:val="4CEFDF76"/>
    <w:rsid w:val="4D3E4439"/>
    <w:rsid w:val="4D7519F2"/>
    <w:rsid w:val="4D824921"/>
    <w:rsid w:val="4DBC2CCB"/>
    <w:rsid w:val="4DE6BFAD"/>
    <w:rsid w:val="4DF88A19"/>
    <w:rsid w:val="4E35FB4C"/>
    <w:rsid w:val="4E4A2F94"/>
    <w:rsid w:val="4F0CC1FC"/>
    <w:rsid w:val="4F26B908"/>
    <w:rsid w:val="4F2D8FC7"/>
    <w:rsid w:val="4F958307"/>
    <w:rsid w:val="4FB2768C"/>
    <w:rsid w:val="4FB89663"/>
    <w:rsid w:val="4FBCFE60"/>
    <w:rsid w:val="4FD94785"/>
    <w:rsid w:val="508DD146"/>
    <w:rsid w:val="509F58BC"/>
    <w:rsid w:val="50FCCE25"/>
    <w:rsid w:val="510375ED"/>
    <w:rsid w:val="51A96923"/>
    <w:rsid w:val="51B4D654"/>
    <w:rsid w:val="520D4552"/>
    <w:rsid w:val="52306B2B"/>
    <w:rsid w:val="52510D71"/>
    <w:rsid w:val="529E0AF8"/>
    <w:rsid w:val="52EE1F32"/>
    <w:rsid w:val="5393A3EC"/>
    <w:rsid w:val="53971BF4"/>
    <w:rsid w:val="53A00421"/>
    <w:rsid w:val="53A032E2"/>
    <w:rsid w:val="53AB6D91"/>
    <w:rsid w:val="53B8D234"/>
    <w:rsid w:val="53CE0902"/>
    <w:rsid w:val="543967E6"/>
    <w:rsid w:val="544DC20B"/>
    <w:rsid w:val="5485E7AF"/>
    <w:rsid w:val="5498593B"/>
    <w:rsid w:val="552F744D"/>
    <w:rsid w:val="553FE822"/>
    <w:rsid w:val="5552E988"/>
    <w:rsid w:val="55DB0F34"/>
    <w:rsid w:val="55F5B6AD"/>
    <w:rsid w:val="55F70AC9"/>
    <w:rsid w:val="561F7045"/>
    <w:rsid w:val="568FBAA2"/>
    <w:rsid w:val="56D4A114"/>
    <w:rsid w:val="5764BD3F"/>
    <w:rsid w:val="5791870E"/>
    <w:rsid w:val="57D3F9A8"/>
    <w:rsid w:val="57E4BDB6"/>
    <w:rsid w:val="58D8A911"/>
    <w:rsid w:val="592D576F"/>
    <w:rsid w:val="593CE212"/>
    <w:rsid w:val="5960A627"/>
    <w:rsid w:val="5A30C2CD"/>
    <w:rsid w:val="5A6F0657"/>
    <w:rsid w:val="5A78F689"/>
    <w:rsid w:val="5ADC6268"/>
    <w:rsid w:val="5AFEEF9F"/>
    <w:rsid w:val="5B953FD9"/>
    <w:rsid w:val="5C0A3879"/>
    <w:rsid w:val="5C1717C8"/>
    <w:rsid w:val="5C8B3157"/>
    <w:rsid w:val="5C9D5BDB"/>
    <w:rsid w:val="5C9F576A"/>
    <w:rsid w:val="5D3FF6B1"/>
    <w:rsid w:val="5D513829"/>
    <w:rsid w:val="5D638A0D"/>
    <w:rsid w:val="5DA57752"/>
    <w:rsid w:val="5DD4EC92"/>
    <w:rsid w:val="5EA5C7F9"/>
    <w:rsid w:val="5EC23046"/>
    <w:rsid w:val="5EF073DA"/>
    <w:rsid w:val="5F2B47D2"/>
    <w:rsid w:val="5F39C054"/>
    <w:rsid w:val="5F3A146D"/>
    <w:rsid w:val="5F6C7F91"/>
    <w:rsid w:val="5FC06A35"/>
    <w:rsid w:val="5FC39D4E"/>
    <w:rsid w:val="6011EDD5"/>
    <w:rsid w:val="6034CA95"/>
    <w:rsid w:val="603F7379"/>
    <w:rsid w:val="60645FF1"/>
    <w:rsid w:val="60BACC16"/>
    <w:rsid w:val="6110D811"/>
    <w:rsid w:val="612D4EDA"/>
    <w:rsid w:val="62DC5C91"/>
    <w:rsid w:val="6328F9F3"/>
    <w:rsid w:val="63C0F953"/>
    <w:rsid w:val="6420733E"/>
    <w:rsid w:val="645249DC"/>
    <w:rsid w:val="646626D3"/>
    <w:rsid w:val="6470A779"/>
    <w:rsid w:val="64AEE802"/>
    <w:rsid w:val="64BA1C54"/>
    <w:rsid w:val="64CADAC4"/>
    <w:rsid w:val="64FF0BAB"/>
    <w:rsid w:val="650B4785"/>
    <w:rsid w:val="6516501B"/>
    <w:rsid w:val="653F9E8A"/>
    <w:rsid w:val="6546BF91"/>
    <w:rsid w:val="655DA4CE"/>
    <w:rsid w:val="658638A9"/>
    <w:rsid w:val="658BDCF5"/>
    <w:rsid w:val="663FC960"/>
    <w:rsid w:val="668864A3"/>
    <w:rsid w:val="67223E7F"/>
    <w:rsid w:val="682E58E0"/>
    <w:rsid w:val="6920028E"/>
    <w:rsid w:val="69E4BB8D"/>
    <w:rsid w:val="69E4BFD1"/>
    <w:rsid w:val="6A1CA676"/>
    <w:rsid w:val="6A4C71B3"/>
    <w:rsid w:val="6A901EA0"/>
    <w:rsid w:val="6ACB2406"/>
    <w:rsid w:val="6ADE4596"/>
    <w:rsid w:val="6AE80708"/>
    <w:rsid w:val="6AE908DD"/>
    <w:rsid w:val="6B46E11B"/>
    <w:rsid w:val="6B98A259"/>
    <w:rsid w:val="6B9FB868"/>
    <w:rsid w:val="6BA4F484"/>
    <w:rsid w:val="6BBBA805"/>
    <w:rsid w:val="6BE0B7BD"/>
    <w:rsid w:val="6C2D1B22"/>
    <w:rsid w:val="6C429DB4"/>
    <w:rsid w:val="6C51AB17"/>
    <w:rsid w:val="6C651F28"/>
    <w:rsid w:val="6CDFA7CC"/>
    <w:rsid w:val="6D1A2891"/>
    <w:rsid w:val="6D4240A3"/>
    <w:rsid w:val="6D55B691"/>
    <w:rsid w:val="6D56F6F7"/>
    <w:rsid w:val="6D83C7C1"/>
    <w:rsid w:val="6DCD03DF"/>
    <w:rsid w:val="6DDB7C82"/>
    <w:rsid w:val="6E2EBC9A"/>
    <w:rsid w:val="6E5F954B"/>
    <w:rsid w:val="6E614C7C"/>
    <w:rsid w:val="6EB7B4C3"/>
    <w:rsid w:val="6EFE1F53"/>
    <w:rsid w:val="6F0A02ED"/>
    <w:rsid w:val="6F2F228B"/>
    <w:rsid w:val="6F5D4E7F"/>
    <w:rsid w:val="6F90BBC2"/>
    <w:rsid w:val="6F9ED2BE"/>
    <w:rsid w:val="6FF6E1D0"/>
    <w:rsid w:val="70203C95"/>
    <w:rsid w:val="7067E1B5"/>
    <w:rsid w:val="70AE7C58"/>
    <w:rsid w:val="70EB850E"/>
    <w:rsid w:val="7133205F"/>
    <w:rsid w:val="71699E7B"/>
    <w:rsid w:val="716F64E0"/>
    <w:rsid w:val="718D7715"/>
    <w:rsid w:val="71BC6DAC"/>
    <w:rsid w:val="71E39F25"/>
    <w:rsid w:val="725E243E"/>
    <w:rsid w:val="72FD0A86"/>
    <w:rsid w:val="732A57F9"/>
    <w:rsid w:val="733CA343"/>
    <w:rsid w:val="7381A2B8"/>
    <w:rsid w:val="7424C9D2"/>
    <w:rsid w:val="74320727"/>
    <w:rsid w:val="7463CA04"/>
    <w:rsid w:val="74C0BBF1"/>
    <w:rsid w:val="7519D00F"/>
    <w:rsid w:val="752B10A5"/>
    <w:rsid w:val="75437145"/>
    <w:rsid w:val="75504537"/>
    <w:rsid w:val="757F1B87"/>
    <w:rsid w:val="7587E109"/>
    <w:rsid w:val="759352B8"/>
    <w:rsid w:val="75AD3B77"/>
    <w:rsid w:val="75CE03FA"/>
    <w:rsid w:val="76AE971D"/>
    <w:rsid w:val="770CF3B1"/>
    <w:rsid w:val="776F8B8D"/>
    <w:rsid w:val="7788CF33"/>
    <w:rsid w:val="7798626B"/>
    <w:rsid w:val="77B95131"/>
    <w:rsid w:val="77BC7304"/>
    <w:rsid w:val="77BE82A2"/>
    <w:rsid w:val="77C00F89"/>
    <w:rsid w:val="77C43622"/>
    <w:rsid w:val="7815A21A"/>
    <w:rsid w:val="78290E42"/>
    <w:rsid w:val="7880C8FB"/>
    <w:rsid w:val="7882A206"/>
    <w:rsid w:val="796FDA46"/>
    <w:rsid w:val="7A55BDC5"/>
    <w:rsid w:val="7A5ECFFE"/>
    <w:rsid w:val="7A682882"/>
    <w:rsid w:val="7A759D79"/>
    <w:rsid w:val="7A8154A0"/>
    <w:rsid w:val="7ABD3BC2"/>
    <w:rsid w:val="7AEEE107"/>
    <w:rsid w:val="7B37081F"/>
    <w:rsid w:val="7B3AB689"/>
    <w:rsid w:val="7B5EA18F"/>
    <w:rsid w:val="7B851BDB"/>
    <w:rsid w:val="7BD10FB2"/>
    <w:rsid w:val="7C03F8E3"/>
    <w:rsid w:val="7C1D2501"/>
    <w:rsid w:val="7C1DA1A3"/>
    <w:rsid w:val="7C59F5F3"/>
    <w:rsid w:val="7C6929A3"/>
    <w:rsid w:val="7CA6FE47"/>
    <w:rsid w:val="7D611A33"/>
    <w:rsid w:val="7D6D0936"/>
    <w:rsid w:val="7D8D6502"/>
    <w:rsid w:val="7F4688A8"/>
    <w:rsid w:val="7F523E88"/>
    <w:rsid w:val="7FB758EF"/>
    <w:rsid w:val="7FCC9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C0DB"/>
  <w15:chartTrackingRefBased/>
  <w15:docId w15:val="{8874A844-E93D-4305-8E4B-91A380502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2831fcdd332a44f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rzhao78@student.ubc.ca</dc:creator>
  <keywords/>
  <dc:description/>
  <lastModifiedBy>drzhao78@student.ubc.ca</lastModifiedBy>
  <revision>6</revision>
  <dcterms:created xsi:type="dcterms:W3CDTF">2023-08-26T03:18:00.0000000Z</dcterms:created>
  <dcterms:modified xsi:type="dcterms:W3CDTF">2024-06-11T06:25:38.7818879Z</dcterms:modified>
</coreProperties>
</file>